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E2FC9" w14:textId="7052BC88" w:rsidR="00CC188D" w:rsidRPr="00CC188D" w:rsidRDefault="00CC188D" w:rsidP="00CC188D">
      <w:pPr>
        <w:pStyle w:val="xmsonormal"/>
        <w:shd w:val="clear" w:color="auto" w:fill="FFFFFF"/>
        <w:spacing w:before="0" w:beforeAutospacing="0" w:after="0" w:afterAutospacing="0"/>
        <w:jc w:val="center"/>
        <w:rPr>
          <w:rStyle w:val="a4"/>
          <w:b/>
          <w:bCs/>
          <w:i w:val="0"/>
          <w:iCs w:val="0"/>
          <w:sz w:val="20"/>
          <w:szCs w:val="20"/>
          <w:bdr w:val="none" w:sz="0" w:space="0" w:color="auto" w:frame="1"/>
          <w:shd w:val="clear" w:color="auto" w:fill="FFFFFF"/>
        </w:rPr>
      </w:pPr>
      <w:r w:rsidRPr="00CC188D">
        <w:rPr>
          <w:rStyle w:val="a4"/>
          <w:b/>
          <w:bCs/>
          <w:i w:val="0"/>
          <w:iCs w:val="0"/>
          <w:sz w:val="20"/>
          <w:szCs w:val="20"/>
          <w:bdr w:val="none" w:sz="0" w:space="0" w:color="auto" w:frame="1"/>
          <w:shd w:val="clear" w:color="auto" w:fill="FFFFFF"/>
        </w:rPr>
        <w:t>Abstract in Swedish</w:t>
      </w:r>
    </w:p>
    <w:p w14:paraId="4857F3F5" w14:textId="77777777" w:rsidR="00CC188D" w:rsidRPr="00CC188D" w:rsidRDefault="00CC188D" w:rsidP="00CC188D">
      <w:pPr>
        <w:pStyle w:val="xmsonormal"/>
        <w:shd w:val="clear" w:color="auto" w:fill="FFFFFF"/>
        <w:spacing w:before="0" w:beforeAutospacing="0" w:after="0" w:afterAutospacing="0"/>
        <w:jc w:val="center"/>
        <w:rPr>
          <w:rStyle w:val="a4"/>
          <w:i w:val="0"/>
          <w:iCs w:val="0"/>
          <w:sz w:val="20"/>
          <w:szCs w:val="20"/>
          <w:bdr w:val="none" w:sz="0" w:space="0" w:color="auto" w:frame="1"/>
          <w:shd w:val="clear" w:color="auto" w:fill="FFFFFF"/>
        </w:rPr>
      </w:pPr>
    </w:p>
    <w:p w14:paraId="16E374B8" w14:textId="0F3BD021" w:rsidR="00CC188D" w:rsidRPr="00CC188D" w:rsidRDefault="00CC188D" w:rsidP="00F66987">
      <w:pPr>
        <w:pStyle w:val="xmsonormal"/>
        <w:shd w:val="clear" w:color="auto" w:fill="FFFFFF"/>
        <w:spacing w:before="0" w:beforeAutospacing="0" w:after="0" w:afterAutospacing="0"/>
        <w:rPr>
          <w:rStyle w:val="xcontentpasted0"/>
          <w:b/>
          <w:bCs/>
          <w:i/>
          <w:iCs/>
          <w:sz w:val="20"/>
          <w:szCs w:val="20"/>
        </w:rPr>
      </w:pPr>
      <w:r w:rsidRPr="00CC188D">
        <w:rPr>
          <w:rStyle w:val="a4"/>
          <w:i w:val="0"/>
          <w:iCs w:val="0"/>
          <w:sz w:val="20"/>
          <w:szCs w:val="20"/>
          <w:bdr w:val="none" w:sz="0" w:space="0" w:color="auto" w:frame="1"/>
          <w:shd w:val="clear" w:color="auto" w:fill="FFFFFF"/>
        </w:rPr>
        <w:t xml:space="preserve">This translation in </w:t>
      </w:r>
      <w:r w:rsidRPr="00CC188D">
        <w:rPr>
          <w:rStyle w:val="a4"/>
          <w:i w:val="0"/>
          <w:iCs w:val="0"/>
          <w:sz w:val="20"/>
          <w:szCs w:val="20"/>
          <w:bdr w:val="none" w:sz="0" w:space="0" w:color="auto" w:frame="1"/>
          <w:shd w:val="clear" w:color="auto" w:fill="FFFFFF"/>
        </w:rPr>
        <w:t xml:space="preserve">Swedish </w:t>
      </w:r>
      <w:r w:rsidRPr="00CC188D">
        <w:rPr>
          <w:rStyle w:val="a4"/>
          <w:i w:val="0"/>
          <w:iCs w:val="0"/>
          <w:sz w:val="20"/>
          <w:szCs w:val="20"/>
          <w:bdr w:val="none" w:sz="0" w:space="0" w:color="auto" w:frame="1"/>
          <w:shd w:val="clear" w:color="auto" w:fill="FFFFFF"/>
        </w:rPr>
        <w:t>was submitted by the authors and we reproduce it as supplied. It has not been peer reviewed. Our editorial processes have only been applied to the original abstract in English, which should serve as reference for this manuscript.</w:t>
      </w:r>
    </w:p>
    <w:p w14:paraId="64F3D67A" w14:textId="77777777" w:rsidR="00CC188D" w:rsidRPr="00CC188D" w:rsidRDefault="00CC188D" w:rsidP="00F66987">
      <w:pPr>
        <w:pStyle w:val="xmsonormal"/>
        <w:shd w:val="clear" w:color="auto" w:fill="FFFFFF"/>
        <w:spacing w:before="0" w:beforeAutospacing="0" w:after="0" w:afterAutospacing="0"/>
        <w:rPr>
          <w:rStyle w:val="xcontentpasted0"/>
          <w:b/>
          <w:bCs/>
          <w:sz w:val="20"/>
          <w:szCs w:val="20"/>
        </w:rPr>
      </w:pPr>
    </w:p>
    <w:p w14:paraId="338475F8" w14:textId="2F016E5E"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rStyle w:val="xcontentpasted0"/>
          <w:b/>
          <w:bCs/>
          <w:sz w:val="20"/>
          <w:szCs w:val="20"/>
        </w:rPr>
        <w:t>Bakgrund</w:t>
      </w:r>
      <w:r w:rsidRPr="00CC188D">
        <w:rPr>
          <w:rStyle w:val="xcontentpasted0"/>
          <w:sz w:val="20"/>
          <w:szCs w:val="20"/>
        </w:rPr>
        <w:t xml:space="preserve">. </w:t>
      </w:r>
      <w:r w:rsidR="00FB0B16" w:rsidRPr="00CC188D">
        <w:rPr>
          <w:rStyle w:val="xcontentpasted0"/>
          <w:sz w:val="20"/>
          <w:szCs w:val="20"/>
        </w:rPr>
        <w:t>Det har rapporterats om h</w:t>
      </w:r>
      <w:r w:rsidRPr="00CC188D">
        <w:rPr>
          <w:rStyle w:val="xcontentpasted0"/>
          <w:sz w:val="20"/>
          <w:szCs w:val="20"/>
        </w:rPr>
        <w:t xml:space="preserve">öga nivåer av förtida dödlighet hos personer som </w:t>
      </w:r>
      <w:r w:rsidR="006E3C5D" w:rsidRPr="00CC188D">
        <w:rPr>
          <w:rStyle w:val="xcontentpasted0"/>
          <w:sz w:val="20"/>
          <w:szCs w:val="20"/>
        </w:rPr>
        <w:t>döm</w:t>
      </w:r>
      <w:r w:rsidR="006575D7" w:rsidRPr="00CC188D">
        <w:rPr>
          <w:rStyle w:val="xcontentpasted0"/>
          <w:sz w:val="20"/>
          <w:szCs w:val="20"/>
        </w:rPr>
        <w:t>t</w:t>
      </w:r>
      <w:r w:rsidR="006E3C5D" w:rsidRPr="00CC188D">
        <w:rPr>
          <w:rStyle w:val="xcontentpasted0"/>
          <w:sz w:val="20"/>
          <w:szCs w:val="20"/>
        </w:rPr>
        <w:t xml:space="preserve">s till </w:t>
      </w:r>
      <w:r w:rsidRPr="00CC188D">
        <w:rPr>
          <w:rStyle w:val="xcontentpasted0"/>
          <w:sz w:val="20"/>
          <w:szCs w:val="20"/>
        </w:rPr>
        <w:t xml:space="preserve">samhällstjänst. Få </w:t>
      </w:r>
      <w:r w:rsidRPr="00CC188D">
        <w:rPr>
          <w:rStyle w:val="xcontentpasted0"/>
          <w:color w:val="000000"/>
          <w:sz w:val="20"/>
          <w:szCs w:val="20"/>
        </w:rPr>
        <w:t xml:space="preserve">studier har dock undersökt potentiellt påverkbara riskfaktorer för förtida dödlighet, särskilt vad gäller faktorer relaterade till mental hälsa. Vi undersökte sambandet mellan psykiatriska eller </w:t>
      </w:r>
      <w:r w:rsidR="006E3C5D" w:rsidRPr="00CC188D">
        <w:rPr>
          <w:rStyle w:val="xcontentpasted0"/>
          <w:color w:val="000000"/>
          <w:sz w:val="20"/>
          <w:szCs w:val="20"/>
        </w:rPr>
        <w:t xml:space="preserve">beroendediagnoser </w:t>
      </w:r>
      <w:r w:rsidRPr="00CC188D">
        <w:rPr>
          <w:rStyle w:val="xcontentpasted0"/>
          <w:color w:val="000000"/>
          <w:sz w:val="20"/>
          <w:szCs w:val="20"/>
        </w:rPr>
        <w:t xml:space="preserve">och dödlighet </w:t>
      </w:r>
      <w:r w:rsidR="006E3C5D" w:rsidRPr="00CC188D">
        <w:rPr>
          <w:rStyle w:val="xcontentpasted0"/>
          <w:color w:val="000000"/>
          <w:sz w:val="20"/>
          <w:szCs w:val="20"/>
        </w:rPr>
        <w:t xml:space="preserve">av </w:t>
      </w:r>
      <w:r w:rsidRPr="00CC188D">
        <w:rPr>
          <w:rStyle w:val="xcontentpasted0"/>
          <w:color w:val="000000"/>
          <w:sz w:val="20"/>
          <w:szCs w:val="20"/>
        </w:rPr>
        <w:t xml:space="preserve">alla orsaker </w:t>
      </w:r>
      <w:r w:rsidR="006E3C5D" w:rsidRPr="00CC188D">
        <w:rPr>
          <w:rStyle w:val="xcontentpasted0"/>
          <w:color w:val="000000"/>
          <w:sz w:val="20"/>
          <w:szCs w:val="20"/>
        </w:rPr>
        <w:t xml:space="preserve">samt </w:t>
      </w:r>
      <w:r w:rsidRPr="00CC188D">
        <w:rPr>
          <w:rStyle w:val="xcontentpasted0"/>
          <w:color w:val="000000"/>
          <w:sz w:val="20"/>
          <w:szCs w:val="20"/>
        </w:rPr>
        <w:t xml:space="preserve">yttre orsaker hos personer som dömts </w:t>
      </w:r>
      <w:r w:rsidR="006E3C5D" w:rsidRPr="00CC188D">
        <w:rPr>
          <w:rStyle w:val="xcontentpasted0"/>
          <w:color w:val="000000"/>
          <w:sz w:val="20"/>
          <w:szCs w:val="20"/>
        </w:rPr>
        <w:t xml:space="preserve">till </w:t>
      </w:r>
      <w:r w:rsidRPr="00CC188D">
        <w:rPr>
          <w:rStyle w:val="xcontentpasted0"/>
          <w:color w:val="000000"/>
          <w:sz w:val="20"/>
          <w:szCs w:val="20"/>
        </w:rPr>
        <w:t>samhällstjänst. </w:t>
      </w:r>
    </w:p>
    <w:p w14:paraId="7BAE7F76" w14:textId="77777777"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color w:val="000000"/>
          <w:sz w:val="20"/>
          <w:szCs w:val="20"/>
        </w:rPr>
        <w:t> </w:t>
      </w:r>
    </w:p>
    <w:p w14:paraId="705CBFEF" w14:textId="2364C08C"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rStyle w:val="xcontentpasted0"/>
          <w:b/>
          <w:bCs/>
          <w:color w:val="000000"/>
          <w:sz w:val="20"/>
          <w:szCs w:val="20"/>
        </w:rPr>
        <w:t>Metod.</w:t>
      </w:r>
      <w:r w:rsidRPr="00CC188D">
        <w:rPr>
          <w:rStyle w:val="xcontentpasted0"/>
          <w:color w:val="000000"/>
          <w:sz w:val="20"/>
          <w:szCs w:val="20"/>
        </w:rPr>
        <w:t xml:space="preserve"> Vi genomförde en longitudinell kohortstudie av 109 751 personer som </w:t>
      </w:r>
      <w:r w:rsidR="006E3C5D" w:rsidRPr="00CC188D">
        <w:rPr>
          <w:rStyle w:val="xcontentpasted0"/>
          <w:color w:val="000000"/>
          <w:sz w:val="20"/>
          <w:szCs w:val="20"/>
        </w:rPr>
        <w:t xml:space="preserve">dömts till </w:t>
      </w:r>
      <w:r w:rsidRPr="00CC188D">
        <w:rPr>
          <w:rStyle w:val="xcontentpasted0"/>
          <w:color w:val="000000"/>
          <w:sz w:val="20"/>
          <w:szCs w:val="20"/>
        </w:rPr>
        <w:t xml:space="preserve">samhällstjänst i Sverige med hjälp av populationsbaserade register. Vi beräknade dödlighetsfrekvenser för dödlighet </w:t>
      </w:r>
      <w:r w:rsidR="0050599A" w:rsidRPr="00CC188D">
        <w:rPr>
          <w:rStyle w:val="xcontentpasted0"/>
          <w:color w:val="000000"/>
          <w:sz w:val="20"/>
          <w:szCs w:val="20"/>
        </w:rPr>
        <w:t xml:space="preserve">av </w:t>
      </w:r>
      <w:r w:rsidRPr="00CC188D">
        <w:rPr>
          <w:rStyle w:val="xcontentpasted0"/>
          <w:color w:val="000000"/>
          <w:sz w:val="20"/>
          <w:szCs w:val="20"/>
        </w:rPr>
        <w:t xml:space="preserve">alla orsaker </w:t>
      </w:r>
      <w:r w:rsidR="0050599A" w:rsidRPr="00CC188D">
        <w:rPr>
          <w:rStyle w:val="xcontentpasted0"/>
          <w:color w:val="000000"/>
          <w:sz w:val="20"/>
          <w:szCs w:val="20"/>
        </w:rPr>
        <w:t xml:space="preserve">samt </w:t>
      </w:r>
      <w:r w:rsidRPr="00CC188D">
        <w:rPr>
          <w:rStyle w:val="xcontentpasted0"/>
          <w:color w:val="000000"/>
          <w:sz w:val="20"/>
          <w:szCs w:val="20"/>
        </w:rPr>
        <w:t xml:space="preserve">yttre orsaker, hazardkvoter för sambandet mellan psykiatriska </w:t>
      </w:r>
      <w:r w:rsidR="00FB0B16" w:rsidRPr="00CC188D">
        <w:rPr>
          <w:rStyle w:val="xcontentpasted0"/>
          <w:color w:val="000000"/>
          <w:sz w:val="20"/>
          <w:szCs w:val="20"/>
        </w:rPr>
        <w:t>och beroende</w:t>
      </w:r>
      <w:r w:rsidR="0078244A" w:rsidRPr="00CC188D">
        <w:rPr>
          <w:rStyle w:val="xcontentpasted0"/>
          <w:color w:val="000000"/>
          <w:sz w:val="20"/>
          <w:szCs w:val="20"/>
        </w:rPr>
        <w:t xml:space="preserve">diagnoser </w:t>
      </w:r>
      <w:r w:rsidRPr="00CC188D">
        <w:rPr>
          <w:rStyle w:val="xcontentpasted0"/>
          <w:color w:val="000000"/>
          <w:sz w:val="20"/>
          <w:szCs w:val="20"/>
        </w:rPr>
        <w:t xml:space="preserve">och dödlighet samt </w:t>
      </w:r>
      <w:r w:rsidR="0078244A" w:rsidRPr="00CC188D">
        <w:rPr>
          <w:rStyle w:val="xcontentpasted0"/>
          <w:color w:val="000000"/>
          <w:sz w:val="20"/>
          <w:szCs w:val="20"/>
        </w:rPr>
        <w:t xml:space="preserve">populationstillskrivna </w:t>
      </w:r>
      <w:r w:rsidRPr="00CC188D">
        <w:rPr>
          <w:rStyle w:val="xcontentpasted0"/>
          <w:color w:val="000000"/>
          <w:sz w:val="20"/>
          <w:szCs w:val="20"/>
        </w:rPr>
        <w:t xml:space="preserve">andelar för att kvantifiera bidraget från psykiatriska </w:t>
      </w:r>
      <w:r w:rsidR="00D07B6A" w:rsidRPr="00CC188D">
        <w:rPr>
          <w:rStyle w:val="xcontentpasted0"/>
          <w:color w:val="000000"/>
          <w:sz w:val="20"/>
          <w:szCs w:val="20"/>
        </w:rPr>
        <w:t xml:space="preserve">och beroendediagnoser </w:t>
      </w:r>
      <w:r w:rsidR="004B3E6B" w:rsidRPr="00CC188D">
        <w:rPr>
          <w:rStyle w:val="xcontentpasted0"/>
          <w:color w:val="000000"/>
          <w:sz w:val="20"/>
          <w:szCs w:val="20"/>
        </w:rPr>
        <w:t xml:space="preserve">på </w:t>
      </w:r>
      <w:r w:rsidRPr="00CC188D">
        <w:rPr>
          <w:rStyle w:val="xcontentpasted0"/>
          <w:color w:val="000000"/>
          <w:sz w:val="20"/>
          <w:szCs w:val="20"/>
        </w:rPr>
        <w:t>dödlighetsrisk</w:t>
      </w:r>
      <w:r w:rsidR="004B3E6B" w:rsidRPr="00CC188D">
        <w:rPr>
          <w:rStyle w:val="xcontentpasted0"/>
          <w:color w:val="000000"/>
          <w:sz w:val="20"/>
          <w:szCs w:val="20"/>
        </w:rPr>
        <w:t>en</w:t>
      </w:r>
      <w:r w:rsidRPr="00CC188D">
        <w:rPr>
          <w:rStyle w:val="xcontentpasted0"/>
          <w:color w:val="000000"/>
          <w:sz w:val="20"/>
          <w:szCs w:val="20"/>
        </w:rPr>
        <w:t>. </w:t>
      </w:r>
    </w:p>
    <w:p w14:paraId="313C2D95" w14:textId="77777777"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color w:val="000000"/>
          <w:sz w:val="20"/>
          <w:szCs w:val="20"/>
        </w:rPr>
        <w:t> </w:t>
      </w:r>
    </w:p>
    <w:p w14:paraId="6CAD8D69" w14:textId="03B1342C"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rStyle w:val="xcontentpasted0"/>
          <w:b/>
          <w:bCs/>
          <w:color w:val="000000"/>
          <w:sz w:val="20"/>
          <w:szCs w:val="20"/>
        </w:rPr>
        <w:t>Resultat.</w:t>
      </w:r>
      <w:r w:rsidRPr="00CC188D">
        <w:rPr>
          <w:rStyle w:val="xcontentpasted0"/>
          <w:color w:val="000000"/>
          <w:sz w:val="20"/>
          <w:szCs w:val="20"/>
        </w:rPr>
        <w:t xml:space="preserve"> Under uppföljningsperioden avled 5 749 (5,2 %) personer, varav 2 709 (2,5 %) av yttre orsaker. Individer med befintliga psykiatriska och </w:t>
      </w:r>
      <w:r w:rsidR="004B3E6B" w:rsidRPr="00CC188D">
        <w:rPr>
          <w:rStyle w:val="xcontentpasted0"/>
          <w:color w:val="000000"/>
          <w:sz w:val="20"/>
          <w:szCs w:val="20"/>
        </w:rPr>
        <w:t xml:space="preserve">beroendediagnoser </w:t>
      </w:r>
      <w:r w:rsidRPr="00CC188D">
        <w:rPr>
          <w:rStyle w:val="xcontentpasted0"/>
          <w:color w:val="000000"/>
          <w:sz w:val="20"/>
          <w:szCs w:val="20"/>
        </w:rPr>
        <w:t xml:space="preserve">hade en ökad risk </w:t>
      </w:r>
      <w:r w:rsidR="00306847" w:rsidRPr="00CC188D">
        <w:rPr>
          <w:rStyle w:val="xcontentpasted0"/>
          <w:color w:val="000000"/>
          <w:sz w:val="20"/>
          <w:szCs w:val="20"/>
        </w:rPr>
        <w:t xml:space="preserve">att dö av </w:t>
      </w:r>
      <w:r w:rsidRPr="00CC188D">
        <w:rPr>
          <w:rStyle w:val="xcontentpasted0"/>
          <w:color w:val="000000"/>
          <w:sz w:val="20"/>
          <w:szCs w:val="20"/>
        </w:rPr>
        <w:t xml:space="preserve">alla orsaker (aHR = 2,28 [95 % CI 2,15-2,42]) och yttre orsaker (3,11 [2,85-3,40]) jämfört med personer utan kända psykiatriska eller </w:t>
      </w:r>
      <w:r w:rsidR="00306847" w:rsidRPr="00CC188D">
        <w:rPr>
          <w:rStyle w:val="xcontentpasted0"/>
          <w:color w:val="000000"/>
          <w:sz w:val="20"/>
          <w:szCs w:val="20"/>
        </w:rPr>
        <w:t>beroendediagnoser</w:t>
      </w:r>
      <w:r w:rsidRPr="00CC188D">
        <w:rPr>
          <w:rStyle w:val="xcontentpasted0"/>
          <w:color w:val="000000"/>
          <w:sz w:val="20"/>
          <w:szCs w:val="20"/>
        </w:rPr>
        <w:t>. Självmord var den vanligaste dödsorsaken bland yngre personer. </w:t>
      </w:r>
    </w:p>
    <w:p w14:paraId="5916DEA4" w14:textId="77777777"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color w:val="000000"/>
          <w:sz w:val="20"/>
          <w:szCs w:val="20"/>
        </w:rPr>
        <w:t> </w:t>
      </w:r>
    </w:p>
    <w:p w14:paraId="5D683030" w14:textId="59C2F64E"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rStyle w:val="xcontentpasted0"/>
          <w:b/>
          <w:bCs/>
          <w:color w:val="000000"/>
          <w:sz w:val="20"/>
          <w:szCs w:val="20"/>
        </w:rPr>
        <w:t>Tolkning.</w:t>
      </w:r>
      <w:r w:rsidRPr="00CC188D">
        <w:rPr>
          <w:rStyle w:val="xcontentpasted0"/>
          <w:color w:val="000000"/>
          <w:sz w:val="20"/>
          <w:szCs w:val="20"/>
        </w:rPr>
        <w:t xml:space="preserve"> Hos personer som </w:t>
      </w:r>
      <w:r w:rsidR="00306847" w:rsidRPr="00CC188D">
        <w:rPr>
          <w:rStyle w:val="xcontentpasted0"/>
          <w:color w:val="000000"/>
          <w:sz w:val="20"/>
          <w:szCs w:val="20"/>
        </w:rPr>
        <w:t>döm</w:t>
      </w:r>
      <w:r w:rsidR="00AE6247" w:rsidRPr="00CC188D">
        <w:rPr>
          <w:rStyle w:val="xcontentpasted0"/>
          <w:color w:val="000000"/>
          <w:sz w:val="20"/>
          <w:szCs w:val="20"/>
        </w:rPr>
        <w:t>t</w:t>
      </w:r>
      <w:r w:rsidR="00306847" w:rsidRPr="00CC188D">
        <w:rPr>
          <w:rStyle w:val="xcontentpasted0"/>
          <w:color w:val="000000"/>
          <w:sz w:val="20"/>
          <w:szCs w:val="20"/>
        </w:rPr>
        <w:t xml:space="preserve">s till </w:t>
      </w:r>
      <w:r w:rsidRPr="00CC188D">
        <w:rPr>
          <w:rStyle w:val="xcontentpasted0"/>
          <w:color w:val="000000"/>
          <w:sz w:val="20"/>
          <w:szCs w:val="20"/>
        </w:rPr>
        <w:t xml:space="preserve">samhällstjänst var </w:t>
      </w:r>
      <w:r w:rsidR="00AE6247" w:rsidRPr="00CC188D">
        <w:rPr>
          <w:rStyle w:val="xcontentpasted0"/>
          <w:color w:val="000000"/>
          <w:sz w:val="20"/>
          <w:szCs w:val="20"/>
        </w:rPr>
        <w:t xml:space="preserve">beroendediagnoser </w:t>
      </w:r>
      <w:r w:rsidRPr="00CC188D">
        <w:rPr>
          <w:rStyle w:val="xcontentpasted0"/>
          <w:color w:val="000000"/>
          <w:sz w:val="20"/>
          <w:szCs w:val="20"/>
        </w:rPr>
        <w:t xml:space="preserve">och andra psykiatriska </w:t>
      </w:r>
      <w:r w:rsidR="00306847" w:rsidRPr="00CC188D">
        <w:rPr>
          <w:rStyle w:val="xcontentpasted0"/>
          <w:color w:val="000000"/>
          <w:sz w:val="20"/>
          <w:szCs w:val="20"/>
        </w:rPr>
        <w:t xml:space="preserve">diagnoser </w:t>
      </w:r>
      <w:r w:rsidRPr="00CC188D">
        <w:rPr>
          <w:rStyle w:val="xcontentpasted0"/>
          <w:color w:val="000000"/>
          <w:sz w:val="20"/>
          <w:szCs w:val="20"/>
        </w:rPr>
        <w:t>associerade med en ökad risk för förtida död, där självmord var den vanligaste dödsorsaken</w:t>
      </w:r>
      <w:r w:rsidR="00306847" w:rsidRPr="00CC188D">
        <w:rPr>
          <w:rStyle w:val="xcontentpasted0"/>
          <w:color w:val="000000"/>
          <w:sz w:val="20"/>
          <w:szCs w:val="20"/>
        </w:rPr>
        <w:t>.</w:t>
      </w:r>
      <w:r w:rsidRPr="00CC188D">
        <w:rPr>
          <w:rStyle w:val="xcontentpasted0"/>
          <w:color w:val="000000"/>
          <w:sz w:val="20"/>
          <w:szCs w:val="20"/>
        </w:rPr>
        <w:t xml:space="preserve"> Personer </w:t>
      </w:r>
      <w:r w:rsidR="006C3BB4" w:rsidRPr="00CC188D">
        <w:rPr>
          <w:rStyle w:val="xcontentpasted0"/>
          <w:color w:val="000000"/>
          <w:sz w:val="20"/>
          <w:szCs w:val="20"/>
        </w:rPr>
        <w:t xml:space="preserve">som </w:t>
      </w:r>
      <w:r w:rsidRPr="00CC188D">
        <w:rPr>
          <w:rStyle w:val="xcontentpasted0"/>
          <w:color w:val="000000"/>
          <w:sz w:val="20"/>
          <w:szCs w:val="20"/>
        </w:rPr>
        <w:t>döm</w:t>
      </w:r>
      <w:r w:rsidR="006C3BB4" w:rsidRPr="00CC188D">
        <w:rPr>
          <w:rStyle w:val="xcontentpasted0"/>
          <w:color w:val="000000"/>
          <w:sz w:val="20"/>
          <w:szCs w:val="20"/>
        </w:rPr>
        <w:t>s</w:t>
      </w:r>
      <w:r w:rsidRPr="00CC188D">
        <w:rPr>
          <w:rStyle w:val="xcontentpasted0"/>
          <w:color w:val="000000"/>
          <w:sz w:val="20"/>
          <w:szCs w:val="20"/>
        </w:rPr>
        <w:t xml:space="preserve"> till samhällstjänst bör få tillgång till evidensbaserad behandling</w:t>
      </w:r>
      <w:r w:rsidR="00306847" w:rsidRPr="00CC188D">
        <w:rPr>
          <w:rStyle w:val="xcontentpasted0"/>
          <w:color w:val="000000"/>
          <w:sz w:val="20"/>
          <w:szCs w:val="20"/>
        </w:rPr>
        <w:t xml:space="preserve"> </w:t>
      </w:r>
      <w:r w:rsidRPr="00CC188D">
        <w:rPr>
          <w:rStyle w:val="xcontentpasted0"/>
          <w:color w:val="000000"/>
          <w:sz w:val="20"/>
          <w:szCs w:val="20"/>
        </w:rPr>
        <w:t>rikta</w:t>
      </w:r>
      <w:r w:rsidR="006C3BB4" w:rsidRPr="00CC188D">
        <w:rPr>
          <w:rStyle w:val="xcontentpasted0"/>
          <w:color w:val="000000"/>
          <w:sz w:val="20"/>
          <w:szCs w:val="20"/>
        </w:rPr>
        <w:t>d</w:t>
      </w:r>
      <w:r w:rsidRPr="00CC188D">
        <w:rPr>
          <w:rStyle w:val="xcontentpasted0"/>
          <w:color w:val="000000"/>
          <w:sz w:val="20"/>
          <w:szCs w:val="20"/>
        </w:rPr>
        <w:t xml:space="preserve"> mot psykiatriska </w:t>
      </w:r>
      <w:r w:rsidR="00B56C5D" w:rsidRPr="00CC188D">
        <w:rPr>
          <w:rStyle w:val="xcontentpasted0"/>
          <w:color w:val="000000"/>
          <w:sz w:val="20"/>
          <w:szCs w:val="20"/>
        </w:rPr>
        <w:t>och beroende</w:t>
      </w:r>
      <w:r w:rsidR="00306847" w:rsidRPr="00CC188D">
        <w:rPr>
          <w:rStyle w:val="xcontentpasted0"/>
          <w:color w:val="000000"/>
          <w:sz w:val="20"/>
          <w:szCs w:val="20"/>
        </w:rPr>
        <w:t xml:space="preserve">diagnoser </w:t>
      </w:r>
      <w:r w:rsidRPr="00CC188D">
        <w:rPr>
          <w:rStyle w:val="xcontentpasted0"/>
          <w:color w:val="000000"/>
          <w:sz w:val="20"/>
          <w:szCs w:val="20"/>
        </w:rPr>
        <w:t xml:space="preserve">för att minska </w:t>
      </w:r>
      <w:r w:rsidR="00306847" w:rsidRPr="00CC188D">
        <w:rPr>
          <w:rStyle w:val="xcontentpasted0"/>
          <w:color w:val="000000"/>
          <w:sz w:val="20"/>
          <w:szCs w:val="20"/>
        </w:rPr>
        <w:t xml:space="preserve">risken för </w:t>
      </w:r>
      <w:r w:rsidRPr="00CC188D">
        <w:rPr>
          <w:rStyle w:val="xcontentpasted0"/>
          <w:color w:val="000000"/>
          <w:sz w:val="20"/>
          <w:szCs w:val="20"/>
        </w:rPr>
        <w:t>potentiellt förebyggbara dödsfall, särskilt självmord. </w:t>
      </w:r>
    </w:p>
    <w:p w14:paraId="010D8FE3" w14:textId="77777777" w:rsidR="00F66987" w:rsidRPr="00CC188D" w:rsidRDefault="00F66987" w:rsidP="00F66987">
      <w:pPr>
        <w:pStyle w:val="xmsonormal"/>
        <w:shd w:val="clear" w:color="auto" w:fill="FFFFFF"/>
        <w:spacing w:before="0" w:beforeAutospacing="0" w:after="0" w:afterAutospacing="0"/>
        <w:rPr>
          <w:color w:val="212121"/>
          <w:sz w:val="20"/>
          <w:szCs w:val="20"/>
        </w:rPr>
      </w:pPr>
      <w:r w:rsidRPr="00CC188D">
        <w:rPr>
          <w:color w:val="000000"/>
          <w:sz w:val="20"/>
          <w:szCs w:val="20"/>
        </w:rPr>
        <w:t> </w:t>
      </w:r>
    </w:p>
    <w:p w14:paraId="0055A0E8" w14:textId="77777777" w:rsidR="00F66987" w:rsidRPr="00CC188D" w:rsidRDefault="00F66987" w:rsidP="00F66987">
      <w:pPr>
        <w:pStyle w:val="xmsonormal"/>
        <w:spacing w:before="0" w:beforeAutospacing="0" w:after="0" w:afterAutospacing="0"/>
        <w:rPr>
          <w:color w:val="212121"/>
          <w:sz w:val="20"/>
          <w:szCs w:val="20"/>
        </w:rPr>
      </w:pPr>
      <w:r w:rsidRPr="00CC188D">
        <w:rPr>
          <w:rStyle w:val="xcontentpasted0"/>
          <w:b/>
          <w:bCs/>
          <w:color w:val="000000"/>
          <w:sz w:val="20"/>
          <w:szCs w:val="20"/>
          <w:shd w:val="clear" w:color="auto" w:fill="FFFFFF"/>
        </w:rPr>
        <w:t>Finansiering. </w:t>
      </w:r>
      <w:r w:rsidRPr="00CC188D">
        <w:rPr>
          <w:rStyle w:val="xcontentpasted0"/>
          <w:color w:val="000000"/>
          <w:sz w:val="20"/>
          <w:szCs w:val="20"/>
          <w:shd w:val="clear" w:color="auto" w:fill="FFFFFF"/>
        </w:rPr>
        <w:t>Wellcome Trust.</w:t>
      </w:r>
      <w:r w:rsidRPr="00CC188D">
        <w:rPr>
          <w:color w:val="000000"/>
          <w:sz w:val="20"/>
          <w:szCs w:val="20"/>
        </w:rPr>
        <w:t> </w:t>
      </w:r>
    </w:p>
    <w:p w14:paraId="75C0A40C" w14:textId="77777777" w:rsidR="002D1242" w:rsidRPr="00CC188D" w:rsidRDefault="002D1242">
      <w:pPr>
        <w:rPr>
          <w:rFonts w:ascii="Times New Roman" w:hAnsi="Times New Roman" w:cs="Times New Roman"/>
          <w:sz w:val="20"/>
          <w:szCs w:val="20"/>
        </w:rPr>
      </w:pPr>
    </w:p>
    <w:sectPr w:rsidR="002D1242" w:rsidRPr="00CC188D" w:rsidSect="0096753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Q2MzSxMDc1NTUzMjSyUdpeDU4uLM/DyQAsNaALK+PpssAAAA"/>
  </w:docVars>
  <w:rsids>
    <w:rsidRoot w:val="00F66987"/>
    <w:rsid w:val="000005F2"/>
    <w:rsid w:val="00002660"/>
    <w:rsid w:val="00003155"/>
    <w:rsid w:val="00005785"/>
    <w:rsid w:val="00024630"/>
    <w:rsid w:val="00035BBB"/>
    <w:rsid w:val="00040542"/>
    <w:rsid w:val="00042061"/>
    <w:rsid w:val="00042BED"/>
    <w:rsid w:val="00055F5F"/>
    <w:rsid w:val="000562F9"/>
    <w:rsid w:val="00061DCA"/>
    <w:rsid w:val="000629F4"/>
    <w:rsid w:val="00067CDD"/>
    <w:rsid w:val="000707B6"/>
    <w:rsid w:val="00071468"/>
    <w:rsid w:val="000727C3"/>
    <w:rsid w:val="000806C6"/>
    <w:rsid w:val="00093C9B"/>
    <w:rsid w:val="000B322E"/>
    <w:rsid w:val="000B7547"/>
    <w:rsid w:val="000E294C"/>
    <w:rsid w:val="000E51E6"/>
    <w:rsid w:val="000F1EB3"/>
    <w:rsid w:val="000F26FF"/>
    <w:rsid w:val="000F712E"/>
    <w:rsid w:val="00124777"/>
    <w:rsid w:val="0012513A"/>
    <w:rsid w:val="00127606"/>
    <w:rsid w:val="00127A2D"/>
    <w:rsid w:val="00133DCC"/>
    <w:rsid w:val="001343E4"/>
    <w:rsid w:val="00141396"/>
    <w:rsid w:val="00146A2C"/>
    <w:rsid w:val="00152032"/>
    <w:rsid w:val="00156AC5"/>
    <w:rsid w:val="00163055"/>
    <w:rsid w:val="0016712D"/>
    <w:rsid w:val="001938A8"/>
    <w:rsid w:val="00193ACE"/>
    <w:rsid w:val="001A2FF4"/>
    <w:rsid w:val="001C135A"/>
    <w:rsid w:val="001C261E"/>
    <w:rsid w:val="001D532E"/>
    <w:rsid w:val="001E19EF"/>
    <w:rsid w:val="001E1CEE"/>
    <w:rsid w:val="00231352"/>
    <w:rsid w:val="002328FE"/>
    <w:rsid w:val="00234728"/>
    <w:rsid w:val="00234DC0"/>
    <w:rsid w:val="00242640"/>
    <w:rsid w:val="00245C78"/>
    <w:rsid w:val="00250D82"/>
    <w:rsid w:val="00253F12"/>
    <w:rsid w:val="0026414F"/>
    <w:rsid w:val="00267695"/>
    <w:rsid w:val="00285183"/>
    <w:rsid w:val="002873A7"/>
    <w:rsid w:val="002B2F0D"/>
    <w:rsid w:val="002C17FA"/>
    <w:rsid w:val="002D1242"/>
    <w:rsid w:val="002D1588"/>
    <w:rsid w:val="002D7841"/>
    <w:rsid w:val="002E5CF0"/>
    <w:rsid w:val="002F02F5"/>
    <w:rsid w:val="00303B25"/>
    <w:rsid w:val="003053CB"/>
    <w:rsid w:val="00306847"/>
    <w:rsid w:val="00316BA9"/>
    <w:rsid w:val="00316C62"/>
    <w:rsid w:val="00340F71"/>
    <w:rsid w:val="00347EE6"/>
    <w:rsid w:val="00353F9C"/>
    <w:rsid w:val="003612F8"/>
    <w:rsid w:val="00364291"/>
    <w:rsid w:val="003666DE"/>
    <w:rsid w:val="00367A6B"/>
    <w:rsid w:val="00367EC1"/>
    <w:rsid w:val="0038480D"/>
    <w:rsid w:val="003932A2"/>
    <w:rsid w:val="003A243A"/>
    <w:rsid w:val="003A269E"/>
    <w:rsid w:val="003A7071"/>
    <w:rsid w:val="003A7843"/>
    <w:rsid w:val="003B16B7"/>
    <w:rsid w:val="003B1AA4"/>
    <w:rsid w:val="003B55B3"/>
    <w:rsid w:val="003C136E"/>
    <w:rsid w:val="003D4067"/>
    <w:rsid w:val="003E0A99"/>
    <w:rsid w:val="003E2A17"/>
    <w:rsid w:val="003E2F66"/>
    <w:rsid w:val="003E340B"/>
    <w:rsid w:val="003F0975"/>
    <w:rsid w:val="003F7C27"/>
    <w:rsid w:val="00400EE9"/>
    <w:rsid w:val="0040192E"/>
    <w:rsid w:val="00405112"/>
    <w:rsid w:val="00405FF8"/>
    <w:rsid w:val="00407046"/>
    <w:rsid w:val="004127B4"/>
    <w:rsid w:val="00414EC0"/>
    <w:rsid w:val="00456118"/>
    <w:rsid w:val="00461C19"/>
    <w:rsid w:val="00464DB8"/>
    <w:rsid w:val="004709FD"/>
    <w:rsid w:val="00485460"/>
    <w:rsid w:val="0048584A"/>
    <w:rsid w:val="00497393"/>
    <w:rsid w:val="00497D93"/>
    <w:rsid w:val="004B3E6B"/>
    <w:rsid w:val="004C4E82"/>
    <w:rsid w:val="004C6BED"/>
    <w:rsid w:val="004D33EE"/>
    <w:rsid w:val="004E10D9"/>
    <w:rsid w:val="004E3065"/>
    <w:rsid w:val="004E49F3"/>
    <w:rsid w:val="004F2854"/>
    <w:rsid w:val="00501AB5"/>
    <w:rsid w:val="0050599A"/>
    <w:rsid w:val="00511FED"/>
    <w:rsid w:val="0051299B"/>
    <w:rsid w:val="00514546"/>
    <w:rsid w:val="00517A55"/>
    <w:rsid w:val="00522E9A"/>
    <w:rsid w:val="00523019"/>
    <w:rsid w:val="00545EB1"/>
    <w:rsid w:val="0055028A"/>
    <w:rsid w:val="00580EB2"/>
    <w:rsid w:val="005907C5"/>
    <w:rsid w:val="00592500"/>
    <w:rsid w:val="005A326C"/>
    <w:rsid w:val="005C0171"/>
    <w:rsid w:val="005C083C"/>
    <w:rsid w:val="005C3B30"/>
    <w:rsid w:val="005C5B80"/>
    <w:rsid w:val="005C71B2"/>
    <w:rsid w:val="005E7663"/>
    <w:rsid w:val="006169B0"/>
    <w:rsid w:val="006178DB"/>
    <w:rsid w:val="00622B7A"/>
    <w:rsid w:val="006302B0"/>
    <w:rsid w:val="00634326"/>
    <w:rsid w:val="00643F3F"/>
    <w:rsid w:val="006575D7"/>
    <w:rsid w:val="00665351"/>
    <w:rsid w:val="00676BD3"/>
    <w:rsid w:val="00682A23"/>
    <w:rsid w:val="00684C8B"/>
    <w:rsid w:val="00690C7F"/>
    <w:rsid w:val="00696488"/>
    <w:rsid w:val="006B45E4"/>
    <w:rsid w:val="006C0317"/>
    <w:rsid w:val="006C3BB4"/>
    <w:rsid w:val="006C71B5"/>
    <w:rsid w:val="006D582E"/>
    <w:rsid w:val="006E1990"/>
    <w:rsid w:val="006E3C5D"/>
    <w:rsid w:val="006F0DBC"/>
    <w:rsid w:val="006F4D74"/>
    <w:rsid w:val="00701E6D"/>
    <w:rsid w:val="007064FA"/>
    <w:rsid w:val="0071243D"/>
    <w:rsid w:val="00723C91"/>
    <w:rsid w:val="00725C81"/>
    <w:rsid w:val="00730336"/>
    <w:rsid w:val="00733840"/>
    <w:rsid w:val="007363E6"/>
    <w:rsid w:val="007365A5"/>
    <w:rsid w:val="007428FF"/>
    <w:rsid w:val="00743127"/>
    <w:rsid w:val="00760E94"/>
    <w:rsid w:val="0076209A"/>
    <w:rsid w:val="007663DC"/>
    <w:rsid w:val="00772AC2"/>
    <w:rsid w:val="007738CA"/>
    <w:rsid w:val="0077688C"/>
    <w:rsid w:val="0078244A"/>
    <w:rsid w:val="00797B2E"/>
    <w:rsid w:val="007A268B"/>
    <w:rsid w:val="007B4613"/>
    <w:rsid w:val="007B4DEE"/>
    <w:rsid w:val="007C7B4F"/>
    <w:rsid w:val="007D7A38"/>
    <w:rsid w:val="007E3356"/>
    <w:rsid w:val="007E7F80"/>
    <w:rsid w:val="00803535"/>
    <w:rsid w:val="00804626"/>
    <w:rsid w:val="008138B1"/>
    <w:rsid w:val="008226DB"/>
    <w:rsid w:val="00840114"/>
    <w:rsid w:val="00840DC5"/>
    <w:rsid w:val="00841E46"/>
    <w:rsid w:val="008512A9"/>
    <w:rsid w:val="008517DA"/>
    <w:rsid w:val="00854E19"/>
    <w:rsid w:val="00870B8F"/>
    <w:rsid w:val="00873161"/>
    <w:rsid w:val="008740AE"/>
    <w:rsid w:val="008753FC"/>
    <w:rsid w:val="00876449"/>
    <w:rsid w:val="00881780"/>
    <w:rsid w:val="00886D36"/>
    <w:rsid w:val="00890CDA"/>
    <w:rsid w:val="0089104F"/>
    <w:rsid w:val="00893C96"/>
    <w:rsid w:val="008A03D2"/>
    <w:rsid w:val="008A5F9F"/>
    <w:rsid w:val="008A6BC9"/>
    <w:rsid w:val="008B1498"/>
    <w:rsid w:val="008B45B5"/>
    <w:rsid w:val="008D1BBD"/>
    <w:rsid w:val="008F16D2"/>
    <w:rsid w:val="008F1C5F"/>
    <w:rsid w:val="008F3D0A"/>
    <w:rsid w:val="008F4660"/>
    <w:rsid w:val="008F4F2D"/>
    <w:rsid w:val="00903C4F"/>
    <w:rsid w:val="00920332"/>
    <w:rsid w:val="0092365D"/>
    <w:rsid w:val="00924AE6"/>
    <w:rsid w:val="00933C05"/>
    <w:rsid w:val="00935BA0"/>
    <w:rsid w:val="009617CD"/>
    <w:rsid w:val="00963043"/>
    <w:rsid w:val="00967530"/>
    <w:rsid w:val="009718D5"/>
    <w:rsid w:val="00975B49"/>
    <w:rsid w:val="00976034"/>
    <w:rsid w:val="00981CDF"/>
    <w:rsid w:val="0099092C"/>
    <w:rsid w:val="009909C0"/>
    <w:rsid w:val="00993144"/>
    <w:rsid w:val="009A0BF5"/>
    <w:rsid w:val="009A3FEE"/>
    <w:rsid w:val="009A6209"/>
    <w:rsid w:val="009B1909"/>
    <w:rsid w:val="009C0435"/>
    <w:rsid w:val="009C111A"/>
    <w:rsid w:val="009D010B"/>
    <w:rsid w:val="009D02FC"/>
    <w:rsid w:val="009D2103"/>
    <w:rsid w:val="009D4A77"/>
    <w:rsid w:val="009E1143"/>
    <w:rsid w:val="009E398F"/>
    <w:rsid w:val="009E4E18"/>
    <w:rsid w:val="009E5446"/>
    <w:rsid w:val="009F17E8"/>
    <w:rsid w:val="009F3517"/>
    <w:rsid w:val="009F3E3A"/>
    <w:rsid w:val="00A01049"/>
    <w:rsid w:val="00A107FA"/>
    <w:rsid w:val="00A1174D"/>
    <w:rsid w:val="00A13876"/>
    <w:rsid w:val="00A14FF1"/>
    <w:rsid w:val="00A20AB5"/>
    <w:rsid w:val="00A216C8"/>
    <w:rsid w:val="00A21EA5"/>
    <w:rsid w:val="00A26E91"/>
    <w:rsid w:val="00A30D83"/>
    <w:rsid w:val="00A51445"/>
    <w:rsid w:val="00A73299"/>
    <w:rsid w:val="00A762D5"/>
    <w:rsid w:val="00A85FB3"/>
    <w:rsid w:val="00A94C2A"/>
    <w:rsid w:val="00A951AD"/>
    <w:rsid w:val="00AB2293"/>
    <w:rsid w:val="00AB6ADC"/>
    <w:rsid w:val="00AC645B"/>
    <w:rsid w:val="00AD7575"/>
    <w:rsid w:val="00AE0D4B"/>
    <w:rsid w:val="00AE3661"/>
    <w:rsid w:val="00AE433B"/>
    <w:rsid w:val="00AE6247"/>
    <w:rsid w:val="00AF7149"/>
    <w:rsid w:val="00B10DB7"/>
    <w:rsid w:val="00B125B8"/>
    <w:rsid w:val="00B13561"/>
    <w:rsid w:val="00B150CE"/>
    <w:rsid w:val="00B23C1E"/>
    <w:rsid w:val="00B30743"/>
    <w:rsid w:val="00B3087A"/>
    <w:rsid w:val="00B30980"/>
    <w:rsid w:val="00B31274"/>
    <w:rsid w:val="00B35383"/>
    <w:rsid w:val="00B56C5D"/>
    <w:rsid w:val="00B673D4"/>
    <w:rsid w:val="00B86758"/>
    <w:rsid w:val="00B910B2"/>
    <w:rsid w:val="00B96E4B"/>
    <w:rsid w:val="00BB61C2"/>
    <w:rsid w:val="00BC5076"/>
    <w:rsid w:val="00BC5516"/>
    <w:rsid w:val="00BD20E7"/>
    <w:rsid w:val="00BD3D39"/>
    <w:rsid w:val="00BE152B"/>
    <w:rsid w:val="00BE4D4D"/>
    <w:rsid w:val="00BE7D8E"/>
    <w:rsid w:val="00BF14BB"/>
    <w:rsid w:val="00BF2888"/>
    <w:rsid w:val="00BF34A3"/>
    <w:rsid w:val="00C00A4B"/>
    <w:rsid w:val="00C0487B"/>
    <w:rsid w:val="00C1467A"/>
    <w:rsid w:val="00C217F0"/>
    <w:rsid w:val="00C327D7"/>
    <w:rsid w:val="00C36706"/>
    <w:rsid w:val="00C43762"/>
    <w:rsid w:val="00C45B55"/>
    <w:rsid w:val="00C4744C"/>
    <w:rsid w:val="00C509C9"/>
    <w:rsid w:val="00C57743"/>
    <w:rsid w:val="00C6321E"/>
    <w:rsid w:val="00C63478"/>
    <w:rsid w:val="00C75765"/>
    <w:rsid w:val="00C81F5C"/>
    <w:rsid w:val="00CA7435"/>
    <w:rsid w:val="00CB4800"/>
    <w:rsid w:val="00CC0B96"/>
    <w:rsid w:val="00CC188D"/>
    <w:rsid w:val="00CC7A44"/>
    <w:rsid w:val="00CD505F"/>
    <w:rsid w:val="00CE7B65"/>
    <w:rsid w:val="00CF5A31"/>
    <w:rsid w:val="00CF7277"/>
    <w:rsid w:val="00D0204A"/>
    <w:rsid w:val="00D05E48"/>
    <w:rsid w:val="00D07B6A"/>
    <w:rsid w:val="00D21BCB"/>
    <w:rsid w:val="00D2704C"/>
    <w:rsid w:val="00D444DC"/>
    <w:rsid w:val="00D46372"/>
    <w:rsid w:val="00D466AD"/>
    <w:rsid w:val="00D93FE2"/>
    <w:rsid w:val="00D95EB1"/>
    <w:rsid w:val="00D96F41"/>
    <w:rsid w:val="00DA3375"/>
    <w:rsid w:val="00DB199C"/>
    <w:rsid w:val="00DC36F0"/>
    <w:rsid w:val="00DC6084"/>
    <w:rsid w:val="00DC7821"/>
    <w:rsid w:val="00DD184E"/>
    <w:rsid w:val="00DD1CBD"/>
    <w:rsid w:val="00DD44E5"/>
    <w:rsid w:val="00DD69D9"/>
    <w:rsid w:val="00DD69F7"/>
    <w:rsid w:val="00DE1CBB"/>
    <w:rsid w:val="00DF6354"/>
    <w:rsid w:val="00DF764B"/>
    <w:rsid w:val="00E018A4"/>
    <w:rsid w:val="00E12528"/>
    <w:rsid w:val="00E16FED"/>
    <w:rsid w:val="00E21400"/>
    <w:rsid w:val="00E21A82"/>
    <w:rsid w:val="00E2315D"/>
    <w:rsid w:val="00E40379"/>
    <w:rsid w:val="00E42268"/>
    <w:rsid w:val="00E42AD1"/>
    <w:rsid w:val="00E462CA"/>
    <w:rsid w:val="00E465D9"/>
    <w:rsid w:val="00E5252F"/>
    <w:rsid w:val="00E52ED1"/>
    <w:rsid w:val="00E648C7"/>
    <w:rsid w:val="00E70471"/>
    <w:rsid w:val="00E73484"/>
    <w:rsid w:val="00E77438"/>
    <w:rsid w:val="00E80CAB"/>
    <w:rsid w:val="00E80EE2"/>
    <w:rsid w:val="00E8715B"/>
    <w:rsid w:val="00E94147"/>
    <w:rsid w:val="00E94EBC"/>
    <w:rsid w:val="00EA2C32"/>
    <w:rsid w:val="00EA2D8F"/>
    <w:rsid w:val="00EA6D87"/>
    <w:rsid w:val="00EC5192"/>
    <w:rsid w:val="00ED1367"/>
    <w:rsid w:val="00EE3ADF"/>
    <w:rsid w:val="00F009AB"/>
    <w:rsid w:val="00F0357D"/>
    <w:rsid w:val="00F042ED"/>
    <w:rsid w:val="00F1773E"/>
    <w:rsid w:val="00F21D62"/>
    <w:rsid w:val="00F5167D"/>
    <w:rsid w:val="00F52B60"/>
    <w:rsid w:val="00F621F6"/>
    <w:rsid w:val="00F62E01"/>
    <w:rsid w:val="00F6535B"/>
    <w:rsid w:val="00F66987"/>
    <w:rsid w:val="00F66E3D"/>
    <w:rsid w:val="00F6735C"/>
    <w:rsid w:val="00F721E3"/>
    <w:rsid w:val="00F86095"/>
    <w:rsid w:val="00F922AE"/>
    <w:rsid w:val="00F96ED1"/>
    <w:rsid w:val="00FA1CAC"/>
    <w:rsid w:val="00FB0B16"/>
    <w:rsid w:val="00FB4B22"/>
    <w:rsid w:val="00FB51B4"/>
    <w:rsid w:val="00FE08BC"/>
    <w:rsid w:val="00FE3569"/>
    <w:rsid w:val="00FE7342"/>
    <w:rsid w:val="00FF088F"/>
    <w:rsid w:val="00FF1917"/>
    <w:rsid w:val="00FF4B6F"/>
    <w:rsid w:val="00FF6D9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BA97F"/>
  <w15:chartTrackingRefBased/>
  <w15:docId w15:val="{6ADFAEA5-3DFC-2547-80F6-DB4E438B3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xmsonormal">
    <w:name w:val="xmsonormal"/>
    <w:basedOn w:val="a"/>
    <w:rsid w:val="00F66987"/>
    <w:pPr>
      <w:spacing w:before="100" w:beforeAutospacing="1" w:after="100" w:afterAutospacing="1"/>
    </w:pPr>
    <w:rPr>
      <w:rFonts w:ascii="Times New Roman" w:eastAsia="Times New Roman" w:hAnsi="Times New Roman" w:cs="Times New Roman"/>
      <w:lang w:eastAsia="sv-SE"/>
    </w:rPr>
  </w:style>
  <w:style w:type="character" w:customStyle="1" w:styleId="xcontentpasted0">
    <w:name w:val="xcontentpasted0"/>
    <w:basedOn w:val="a0"/>
    <w:rsid w:val="00F66987"/>
  </w:style>
  <w:style w:type="paragraph" w:styleId="a3">
    <w:name w:val="Revision"/>
    <w:hidden/>
    <w:uiPriority w:val="99"/>
    <w:semiHidden/>
    <w:rsid w:val="006E3C5D"/>
  </w:style>
  <w:style w:type="character" w:styleId="a4">
    <w:name w:val="Emphasis"/>
    <w:basedOn w:val="a0"/>
    <w:uiPriority w:val="20"/>
    <w:qFormat/>
    <w:rsid w:val="00CC188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07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0</Words>
  <Characters>1712</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a Molero Samuelson</dc:creator>
  <cp:keywords/>
  <dc:description/>
  <cp:lastModifiedBy>Denis Yukhnenko</cp:lastModifiedBy>
  <cp:revision>2</cp:revision>
  <dcterms:created xsi:type="dcterms:W3CDTF">2023-07-11T17:09:00Z</dcterms:created>
  <dcterms:modified xsi:type="dcterms:W3CDTF">2023-07-11T17:09:00Z</dcterms:modified>
</cp:coreProperties>
</file>